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4"/>
        <w:tblpPr w:leftFromText="180" w:rightFromText="180" w:vertAnchor="page" w:horzAnchor="margin" w:tblpY="214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984"/>
        <w:gridCol w:w="2126"/>
        <w:gridCol w:w="1129"/>
        <w:gridCol w:w="851"/>
      </w:tblGrid>
      <w:tr w:rsidR="00035F6F" w:rsidRPr="00C62557" w14:paraId="6ADE67AA" w14:textId="77777777" w:rsidTr="00144C69">
        <w:trPr>
          <w:trHeight w:val="679"/>
        </w:trPr>
        <w:tc>
          <w:tcPr>
            <w:tcW w:w="4111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65487589" w14:textId="77777777" w:rsidR="00035F6F" w:rsidRDefault="00035F6F" w:rsidP="00144C69">
            <w:pPr>
              <w:spacing w:line="276" w:lineRule="auto"/>
              <w:ind w:firstLineChars="1000" w:firstLine="24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  <w:p w14:paraId="47AF92B0" w14:textId="474CB855" w:rsidR="00C62557" w:rsidRPr="00C62557" w:rsidRDefault="00C62557" w:rsidP="00C6255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</w:tcPr>
          <w:p w14:paraId="2C3B3191" w14:textId="77777777" w:rsidR="00144C69" w:rsidRDefault="00035F6F" w:rsidP="00144C6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</w:t>
            </w:r>
          </w:p>
          <w:p w14:paraId="20C25A61" w14:textId="412B1115" w:rsidR="00144C69" w:rsidRDefault="00035F6F" w:rsidP="00144C6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y</w:t>
            </w:r>
            <w:r w:rsidR="00144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625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lues </w:t>
            </w:r>
          </w:p>
          <w:p w14:paraId="359B3863" w14:textId="2CDFCCD9" w:rsidR="00035F6F" w:rsidRPr="00C62557" w:rsidRDefault="00035F6F" w:rsidP="00144C6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mean ± SD) 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8" w:space="0" w:color="auto"/>
            </w:tcBorders>
          </w:tcPr>
          <w:p w14:paraId="1ECF0EA0" w14:textId="77777777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C625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14:paraId="0870CFBE" w14:textId="77777777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</w:tr>
      <w:tr w:rsidR="00035F6F" w:rsidRPr="00C62557" w14:paraId="3A4CB2B5" w14:textId="77777777" w:rsidTr="00C62557">
        <w:tc>
          <w:tcPr>
            <w:tcW w:w="2127" w:type="dxa"/>
            <w:vMerge w:val="restart"/>
            <w:tcBorders>
              <w:top w:val="single" w:sz="8" w:space="0" w:color="auto"/>
            </w:tcBorders>
          </w:tcPr>
          <w:p w14:paraId="272786B0" w14:textId="665771E1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B8AA7E" w14:textId="4A11D1FE" w:rsidR="00197084" w:rsidRPr="00C62557" w:rsidRDefault="00197084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B1CF9F" w14:textId="77777777" w:rsidR="00F93EC8" w:rsidRPr="00C62557" w:rsidRDefault="00F93EC8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66D1AD" w14:textId="77777777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PARP</w:t>
            </w:r>
          </w:p>
          <w:p w14:paraId="2D86951E" w14:textId="77777777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655427" w14:textId="77777777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425A3DCD" w14:textId="29FA7427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6-10B-si-NC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1B01AEF3" w14:textId="20441A25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  <w:r w:rsidR="00197084" w:rsidRPr="00C6255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0.1211</w:t>
            </w:r>
          </w:p>
        </w:tc>
        <w:tc>
          <w:tcPr>
            <w:tcW w:w="1129" w:type="dxa"/>
            <w:tcBorders>
              <w:top w:val="single" w:sz="8" w:space="0" w:color="auto"/>
            </w:tcBorders>
          </w:tcPr>
          <w:p w14:paraId="2AA17313" w14:textId="40B0FD6B" w:rsidR="00035F6F" w:rsidRPr="00C62557" w:rsidRDefault="00197084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0EC86EBB" w14:textId="0B9C0332" w:rsidR="00035F6F" w:rsidRPr="00C62557" w:rsidRDefault="00197084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35F6F" w:rsidRPr="00C62557" w14:paraId="20F6602B" w14:textId="77777777" w:rsidTr="00C62557">
        <w:tc>
          <w:tcPr>
            <w:tcW w:w="2127" w:type="dxa"/>
            <w:vMerge/>
          </w:tcPr>
          <w:p w14:paraId="2B709B21" w14:textId="77777777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9FBFE82" w14:textId="50559CA8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6-10B-si-1</w:t>
            </w:r>
          </w:p>
        </w:tc>
        <w:tc>
          <w:tcPr>
            <w:tcW w:w="2126" w:type="dxa"/>
          </w:tcPr>
          <w:p w14:paraId="735F7992" w14:textId="2B3E5B8F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1.098</w:t>
            </w:r>
            <w:r w:rsidR="00197084" w:rsidRPr="00C6255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0.1050</w:t>
            </w:r>
          </w:p>
        </w:tc>
        <w:tc>
          <w:tcPr>
            <w:tcW w:w="1129" w:type="dxa"/>
          </w:tcPr>
          <w:p w14:paraId="30C7C6A8" w14:textId="762D33AC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0.3492</w:t>
            </w:r>
          </w:p>
        </w:tc>
        <w:tc>
          <w:tcPr>
            <w:tcW w:w="851" w:type="dxa"/>
          </w:tcPr>
          <w:p w14:paraId="7B1CF52B" w14:textId="3F243303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35F6F" w:rsidRPr="00C62557" w14:paraId="466C4E34" w14:textId="77777777" w:rsidTr="00C62557">
        <w:tc>
          <w:tcPr>
            <w:tcW w:w="2127" w:type="dxa"/>
            <w:vMerge/>
          </w:tcPr>
          <w:p w14:paraId="26D41AAE" w14:textId="77777777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2103C82" w14:textId="6AC5D8B9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6-10b-si-2</w:t>
            </w:r>
          </w:p>
        </w:tc>
        <w:tc>
          <w:tcPr>
            <w:tcW w:w="2126" w:type="dxa"/>
          </w:tcPr>
          <w:p w14:paraId="33EE2304" w14:textId="6C6D7629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1.358</w:t>
            </w:r>
            <w:r w:rsidR="00197084" w:rsidRPr="00C6255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0.1008</w:t>
            </w:r>
          </w:p>
        </w:tc>
        <w:tc>
          <w:tcPr>
            <w:tcW w:w="1129" w:type="dxa"/>
          </w:tcPr>
          <w:p w14:paraId="51C2177C" w14:textId="21E01BF8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70</w:t>
            </w:r>
          </w:p>
        </w:tc>
        <w:tc>
          <w:tcPr>
            <w:tcW w:w="851" w:type="dxa"/>
          </w:tcPr>
          <w:p w14:paraId="1E0BD162" w14:textId="2D9DC167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35F6F" w:rsidRPr="00C62557" w14:paraId="011DA02D" w14:textId="77777777" w:rsidTr="00C62557">
        <w:tc>
          <w:tcPr>
            <w:tcW w:w="2127" w:type="dxa"/>
            <w:vMerge/>
          </w:tcPr>
          <w:p w14:paraId="4401042C" w14:textId="77777777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609D94F" w14:textId="18114AC3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HONE-1-si-NC</w:t>
            </w:r>
          </w:p>
        </w:tc>
        <w:tc>
          <w:tcPr>
            <w:tcW w:w="2126" w:type="dxa"/>
          </w:tcPr>
          <w:p w14:paraId="72E296EB" w14:textId="41A189B6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  <w:r w:rsidR="00197084" w:rsidRPr="00C6255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0.1083</w:t>
            </w:r>
          </w:p>
        </w:tc>
        <w:tc>
          <w:tcPr>
            <w:tcW w:w="1129" w:type="dxa"/>
          </w:tcPr>
          <w:p w14:paraId="79C4B2DF" w14:textId="7B33468A" w:rsidR="00035F6F" w:rsidRPr="00C62557" w:rsidRDefault="00197084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0A0F1ECF" w14:textId="792610DE" w:rsidR="00035F6F" w:rsidRPr="00C62557" w:rsidRDefault="00197084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35F6F" w:rsidRPr="00C62557" w14:paraId="29067325" w14:textId="77777777" w:rsidTr="00C62557">
        <w:tc>
          <w:tcPr>
            <w:tcW w:w="2127" w:type="dxa"/>
            <w:vMerge/>
          </w:tcPr>
          <w:p w14:paraId="6896A1EE" w14:textId="77777777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5CF2184" w14:textId="0C66D07A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HONE-1-si-1</w:t>
            </w:r>
          </w:p>
        </w:tc>
        <w:tc>
          <w:tcPr>
            <w:tcW w:w="2126" w:type="dxa"/>
          </w:tcPr>
          <w:p w14:paraId="2645CC80" w14:textId="702727DA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1.447</w:t>
            </w:r>
            <w:r w:rsidR="00197084" w:rsidRPr="00C6255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0.1975</w:t>
            </w:r>
          </w:p>
        </w:tc>
        <w:tc>
          <w:tcPr>
            <w:tcW w:w="1129" w:type="dxa"/>
          </w:tcPr>
          <w:p w14:paraId="5EC3149A" w14:textId="6E262C01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64</w:t>
            </w:r>
          </w:p>
        </w:tc>
        <w:tc>
          <w:tcPr>
            <w:tcW w:w="851" w:type="dxa"/>
          </w:tcPr>
          <w:p w14:paraId="7CFA4A6F" w14:textId="4973080A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35F6F" w:rsidRPr="00C62557" w14:paraId="19BDD2CD" w14:textId="77777777" w:rsidTr="00C62557">
        <w:tc>
          <w:tcPr>
            <w:tcW w:w="2127" w:type="dxa"/>
            <w:vMerge/>
          </w:tcPr>
          <w:p w14:paraId="777C1ECA" w14:textId="77777777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FB62F1B" w14:textId="5D085434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HONE-1-si-2</w:t>
            </w:r>
          </w:p>
        </w:tc>
        <w:tc>
          <w:tcPr>
            <w:tcW w:w="2126" w:type="dxa"/>
          </w:tcPr>
          <w:p w14:paraId="3B3A053C" w14:textId="4FDD6CFA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1.580</w:t>
            </w:r>
            <w:r w:rsidR="00197084" w:rsidRPr="00C6255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0.2507</w:t>
            </w:r>
          </w:p>
        </w:tc>
        <w:tc>
          <w:tcPr>
            <w:tcW w:w="1129" w:type="dxa"/>
          </w:tcPr>
          <w:p w14:paraId="3BE7B453" w14:textId="75BE5DA7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12</w:t>
            </w:r>
          </w:p>
        </w:tc>
        <w:tc>
          <w:tcPr>
            <w:tcW w:w="851" w:type="dxa"/>
          </w:tcPr>
          <w:p w14:paraId="42FDB2B6" w14:textId="231BC3BC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A4A46" w:rsidRPr="009A4A46" w14:paraId="3F9DE49C" w14:textId="77777777" w:rsidTr="00C62557">
        <w:tc>
          <w:tcPr>
            <w:tcW w:w="2127" w:type="dxa"/>
          </w:tcPr>
          <w:p w14:paraId="1948C06D" w14:textId="77777777" w:rsidR="00A943FF" w:rsidRPr="00C62557" w:rsidRDefault="00A943FF" w:rsidP="00A943F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70AE1BA" w14:textId="40D1A04C" w:rsidR="00A943FF" w:rsidRPr="009A4A46" w:rsidRDefault="00A943FF" w:rsidP="00A943FF">
            <w:pPr>
              <w:spacing w:line="276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9A4A46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6-10B-si-NC</w:t>
            </w:r>
          </w:p>
        </w:tc>
        <w:tc>
          <w:tcPr>
            <w:tcW w:w="2126" w:type="dxa"/>
          </w:tcPr>
          <w:p w14:paraId="17826507" w14:textId="2C0E50BF" w:rsidR="00A943FF" w:rsidRPr="009A4A46" w:rsidRDefault="00C62557" w:rsidP="00C62557">
            <w:pPr>
              <w:spacing w:line="276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9A4A46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1.000 ±</w:t>
            </w:r>
            <w:r w:rsidR="00653648" w:rsidRPr="009A4A46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 </w:t>
            </w:r>
            <w:r w:rsidRPr="009A4A46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1240</w:t>
            </w:r>
          </w:p>
        </w:tc>
        <w:tc>
          <w:tcPr>
            <w:tcW w:w="1129" w:type="dxa"/>
          </w:tcPr>
          <w:p w14:paraId="006A89D3" w14:textId="19FC6651" w:rsidR="00A943FF" w:rsidRPr="009A4A46" w:rsidRDefault="00A943FF" w:rsidP="00A943F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9A4A46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123613AF" w14:textId="02EDEEDF" w:rsidR="00A943FF" w:rsidRPr="009A4A46" w:rsidRDefault="00A943FF" w:rsidP="00A943FF">
            <w:pPr>
              <w:spacing w:line="276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9A4A46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-</w:t>
            </w:r>
          </w:p>
        </w:tc>
      </w:tr>
      <w:tr w:rsidR="009A4A46" w:rsidRPr="009A4A46" w14:paraId="411A235D" w14:textId="77777777" w:rsidTr="00C62557">
        <w:tc>
          <w:tcPr>
            <w:tcW w:w="2127" w:type="dxa"/>
          </w:tcPr>
          <w:p w14:paraId="27581751" w14:textId="77777777" w:rsidR="00A943FF" w:rsidRPr="00C62557" w:rsidRDefault="00A943FF" w:rsidP="00A943F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9834A1A" w14:textId="44FF629E" w:rsidR="00A943FF" w:rsidRPr="009A4A46" w:rsidRDefault="00A943FF" w:rsidP="00A943FF">
            <w:pPr>
              <w:spacing w:line="276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9A4A46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6-10B-si-1</w:t>
            </w:r>
          </w:p>
        </w:tc>
        <w:tc>
          <w:tcPr>
            <w:tcW w:w="2126" w:type="dxa"/>
          </w:tcPr>
          <w:p w14:paraId="3CBEB2D1" w14:textId="4A898B05" w:rsidR="00A943FF" w:rsidRPr="009A4A46" w:rsidRDefault="00C62557" w:rsidP="00C62557">
            <w:pPr>
              <w:spacing w:line="276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9A4A46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3.739 ± 0.8065</w:t>
            </w:r>
          </w:p>
        </w:tc>
        <w:tc>
          <w:tcPr>
            <w:tcW w:w="1129" w:type="dxa"/>
          </w:tcPr>
          <w:p w14:paraId="7ADEE100" w14:textId="4261800C" w:rsidR="00A943FF" w:rsidRPr="009A4A46" w:rsidRDefault="00A943FF" w:rsidP="00A943F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9A4A46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0.0044</w:t>
            </w:r>
          </w:p>
        </w:tc>
        <w:tc>
          <w:tcPr>
            <w:tcW w:w="851" w:type="dxa"/>
          </w:tcPr>
          <w:p w14:paraId="536ABE7A" w14:textId="317A27A0" w:rsidR="00A943FF" w:rsidRPr="009A4A46" w:rsidRDefault="00A943FF" w:rsidP="00A943FF">
            <w:pPr>
              <w:spacing w:line="276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9A4A46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4</w:t>
            </w:r>
          </w:p>
        </w:tc>
      </w:tr>
      <w:tr w:rsidR="009A4A46" w:rsidRPr="009A4A46" w14:paraId="0C1F3A5E" w14:textId="77777777" w:rsidTr="00C62557">
        <w:tc>
          <w:tcPr>
            <w:tcW w:w="2127" w:type="dxa"/>
          </w:tcPr>
          <w:p w14:paraId="22CB86D8" w14:textId="603F99A7" w:rsidR="00A943FF" w:rsidRPr="00C62557" w:rsidRDefault="00A943FF" w:rsidP="00A943F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500E10F" w14:textId="14772D87" w:rsidR="00A943FF" w:rsidRPr="009A4A46" w:rsidRDefault="00A943FF" w:rsidP="00A943FF">
            <w:pPr>
              <w:spacing w:line="276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9A4A46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6-10b-si-2</w:t>
            </w:r>
          </w:p>
        </w:tc>
        <w:tc>
          <w:tcPr>
            <w:tcW w:w="2126" w:type="dxa"/>
          </w:tcPr>
          <w:p w14:paraId="3DC6FF6D" w14:textId="3A92D5BB" w:rsidR="00A943FF" w:rsidRPr="009A4A46" w:rsidRDefault="00C62557" w:rsidP="00C62557">
            <w:pPr>
              <w:spacing w:line="276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9A4A46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6.864</w:t>
            </w:r>
            <w:r w:rsidR="00653648" w:rsidRPr="009A4A46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 ± </w:t>
            </w:r>
            <w:r w:rsidRPr="009A4A46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7842</w:t>
            </w:r>
          </w:p>
        </w:tc>
        <w:tc>
          <w:tcPr>
            <w:tcW w:w="1129" w:type="dxa"/>
          </w:tcPr>
          <w:p w14:paraId="1641BF8F" w14:textId="5FB7E0A8" w:rsidR="00A943FF" w:rsidRPr="009A4A46" w:rsidRDefault="00A943FF" w:rsidP="00A943F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9A4A46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0.0002</w:t>
            </w:r>
          </w:p>
        </w:tc>
        <w:tc>
          <w:tcPr>
            <w:tcW w:w="851" w:type="dxa"/>
          </w:tcPr>
          <w:p w14:paraId="735E84F2" w14:textId="2C3270C3" w:rsidR="00A943FF" w:rsidRPr="009A4A46" w:rsidRDefault="00A943FF" w:rsidP="00A943FF">
            <w:pPr>
              <w:spacing w:line="276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9A4A46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4</w:t>
            </w:r>
          </w:p>
        </w:tc>
      </w:tr>
      <w:tr w:rsidR="009A4A46" w:rsidRPr="009A4A46" w14:paraId="7CE86A74" w14:textId="77777777" w:rsidTr="00C62557">
        <w:tc>
          <w:tcPr>
            <w:tcW w:w="2127" w:type="dxa"/>
          </w:tcPr>
          <w:p w14:paraId="250EE4C4" w14:textId="5BB4EF49" w:rsidR="00A943FF" w:rsidRPr="00C62557" w:rsidRDefault="00C62557" w:rsidP="00C625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A46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Cleaved-PARP</w:t>
            </w:r>
          </w:p>
        </w:tc>
        <w:tc>
          <w:tcPr>
            <w:tcW w:w="1984" w:type="dxa"/>
          </w:tcPr>
          <w:p w14:paraId="476B0B05" w14:textId="3B1A5DA0" w:rsidR="00A943FF" w:rsidRPr="009A4A46" w:rsidRDefault="00A943FF" w:rsidP="00A943FF">
            <w:pPr>
              <w:spacing w:line="276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9A4A46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HONE-1-si-NC</w:t>
            </w:r>
          </w:p>
        </w:tc>
        <w:tc>
          <w:tcPr>
            <w:tcW w:w="2126" w:type="dxa"/>
          </w:tcPr>
          <w:p w14:paraId="70929428" w14:textId="5531CC4F" w:rsidR="00A943FF" w:rsidRPr="009A4A46" w:rsidRDefault="00C62557" w:rsidP="00C62557">
            <w:pPr>
              <w:spacing w:line="276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9A4A46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1.000 ± 0.2170</w:t>
            </w:r>
          </w:p>
        </w:tc>
        <w:tc>
          <w:tcPr>
            <w:tcW w:w="1129" w:type="dxa"/>
          </w:tcPr>
          <w:p w14:paraId="424ABE76" w14:textId="7CF19263" w:rsidR="00A943FF" w:rsidRPr="009A4A46" w:rsidRDefault="00A943FF" w:rsidP="00A943F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9A4A46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48799F7D" w14:textId="5A89D4B4" w:rsidR="00A943FF" w:rsidRPr="009A4A46" w:rsidRDefault="00A943FF" w:rsidP="00A943FF">
            <w:pPr>
              <w:spacing w:line="276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9A4A46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-</w:t>
            </w:r>
          </w:p>
        </w:tc>
      </w:tr>
      <w:tr w:rsidR="009A4A46" w:rsidRPr="009A4A46" w14:paraId="5E1733AC" w14:textId="77777777" w:rsidTr="00C62557">
        <w:tc>
          <w:tcPr>
            <w:tcW w:w="2127" w:type="dxa"/>
          </w:tcPr>
          <w:p w14:paraId="7B48E17E" w14:textId="77777777" w:rsidR="00A943FF" w:rsidRPr="00C62557" w:rsidRDefault="00A943FF" w:rsidP="00A943F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5FF9AA1" w14:textId="7D8684D5" w:rsidR="00A943FF" w:rsidRPr="009A4A46" w:rsidRDefault="00A943FF" w:rsidP="00A943FF">
            <w:pPr>
              <w:spacing w:line="276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9A4A46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HONE-1-si-1</w:t>
            </w:r>
          </w:p>
        </w:tc>
        <w:tc>
          <w:tcPr>
            <w:tcW w:w="2126" w:type="dxa"/>
          </w:tcPr>
          <w:p w14:paraId="29DBF612" w14:textId="26FFB839" w:rsidR="00A943FF" w:rsidRPr="009A4A46" w:rsidRDefault="00C62557" w:rsidP="00C62557">
            <w:pPr>
              <w:spacing w:line="276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9A4A46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2.991 ± 0.3679</w:t>
            </w:r>
          </w:p>
        </w:tc>
        <w:tc>
          <w:tcPr>
            <w:tcW w:w="1129" w:type="dxa"/>
          </w:tcPr>
          <w:p w14:paraId="767BD35F" w14:textId="14F71BFD" w:rsidR="00A943FF" w:rsidRPr="009A4A46" w:rsidRDefault="00A943FF" w:rsidP="00A943F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9A4A46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0.0013</w:t>
            </w:r>
          </w:p>
        </w:tc>
        <w:tc>
          <w:tcPr>
            <w:tcW w:w="851" w:type="dxa"/>
          </w:tcPr>
          <w:p w14:paraId="0768E49E" w14:textId="66F96651" w:rsidR="00A943FF" w:rsidRPr="009A4A46" w:rsidRDefault="00A943FF" w:rsidP="00A943FF">
            <w:pPr>
              <w:spacing w:line="276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9A4A46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4</w:t>
            </w:r>
          </w:p>
        </w:tc>
      </w:tr>
      <w:tr w:rsidR="009A4A46" w:rsidRPr="009A4A46" w14:paraId="7E212FA5" w14:textId="77777777" w:rsidTr="00C62557">
        <w:tc>
          <w:tcPr>
            <w:tcW w:w="2127" w:type="dxa"/>
          </w:tcPr>
          <w:p w14:paraId="3B26491E" w14:textId="77777777" w:rsidR="00A943FF" w:rsidRPr="00C62557" w:rsidRDefault="00A943FF" w:rsidP="00A943F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6CFD280" w14:textId="2CA2EB0C" w:rsidR="00A943FF" w:rsidRPr="009A4A46" w:rsidRDefault="00A943FF" w:rsidP="00A943FF">
            <w:pPr>
              <w:spacing w:line="276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9A4A46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HONE-1-si-2</w:t>
            </w:r>
          </w:p>
        </w:tc>
        <w:tc>
          <w:tcPr>
            <w:tcW w:w="2126" w:type="dxa"/>
          </w:tcPr>
          <w:p w14:paraId="2DCB40BB" w14:textId="46B2413F" w:rsidR="00A943FF" w:rsidRPr="009A4A46" w:rsidRDefault="00C62557" w:rsidP="00C62557">
            <w:pPr>
              <w:spacing w:line="276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9A4A46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3.760 ± 0.6837</w:t>
            </w:r>
          </w:p>
        </w:tc>
        <w:tc>
          <w:tcPr>
            <w:tcW w:w="1129" w:type="dxa"/>
          </w:tcPr>
          <w:p w14:paraId="697F23AB" w14:textId="08A82AF5" w:rsidR="00A943FF" w:rsidRPr="009A4A46" w:rsidRDefault="00A943FF" w:rsidP="00A943F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9A4A46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0.0026</w:t>
            </w:r>
          </w:p>
        </w:tc>
        <w:tc>
          <w:tcPr>
            <w:tcW w:w="851" w:type="dxa"/>
          </w:tcPr>
          <w:p w14:paraId="4D8839E0" w14:textId="3684A6B6" w:rsidR="00A943FF" w:rsidRPr="009A4A46" w:rsidRDefault="00A943FF" w:rsidP="00A943FF">
            <w:pPr>
              <w:spacing w:line="276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9A4A46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4</w:t>
            </w:r>
          </w:p>
        </w:tc>
      </w:tr>
      <w:tr w:rsidR="00035F6F" w:rsidRPr="00C62557" w14:paraId="66820F69" w14:textId="77777777" w:rsidTr="00C62557">
        <w:tc>
          <w:tcPr>
            <w:tcW w:w="2127" w:type="dxa"/>
            <w:vMerge w:val="restart"/>
          </w:tcPr>
          <w:p w14:paraId="1F136D60" w14:textId="17C2F9B0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F188F0" w14:textId="77777777" w:rsidR="00197084" w:rsidRPr="00C62557" w:rsidRDefault="00197084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57CEAC" w14:textId="77777777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Cleaved-caspase-3</w:t>
            </w:r>
          </w:p>
          <w:p w14:paraId="23D9372E" w14:textId="77777777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F26AEE9" w14:textId="0B51BAEB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6-10B-si-NC</w:t>
            </w:r>
          </w:p>
        </w:tc>
        <w:tc>
          <w:tcPr>
            <w:tcW w:w="2126" w:type="dxa"/>
          </w:tcPr>
          <w:p w14:paraId="6A10FA42" w14:textId="3578A5DA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  <w:r w:rsidR="00197084" w:rsidRPr="00C6255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0.07768</w:t>
            </w:r>
          </w:p>
        </w:tc>
        <w:tc>
          <w:tcPr>
            <w:tcW w:w="1129" w:type="dxa"/>
          </w:tcPr>
          <w:p w14:paraId="285D991C" w14:textId="446214DA" w:rsidR="00035F6F" w:rsidRPr="00C62557" w:rsidRDefault="00197084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29C78690" w14:textId="01C6C0F2" w:rsidR="00035F6F" w:rsidRPr="00C62557" w:rsidRDefault="00197084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35F6F" w:rsidRPr="00C62557" w14:paraId="5DE2DDCC" w14:textId="77777777" w:rsidTr="00C62557">
        <w:tc>
          <w:tcPr>
            <w:tcW w:w="2127" w:type="dxa"/>
            <w:vMerge/>
          </w:tcPr>
          <w:p w14:paraId="26962BD4" w14:textId="77777777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A1C2114" w14:textId="2A6D0396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6-10B-si-1</w:t>
            </w:r>
          </w:p>
        </w:tc>
        <w:tc>
          <w:tcPr>
            <w:tcW w:w="2126" w:type="dxa"/>
          </w:tcPr>
          <w:p w14:paraId="542DFDE4" w14:textId="64AC4B44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1.407</w:t>
            </w:r>
            <w:r w:rsidR="00197084" w:rsidRPr="00C6255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0.1138</w:t>
            </w:r>
          </w:p>
        </w:tc>
        <w:tc>
          <w:tcPr>
            <w:tcW w:w="1129" w:type="dxa"/>
          </w:tcPr>
          <w:p w14:paraId="0371F6D0" w14:textId="5626D731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9</w:t>
            </w:r>
          </w:p>
        </w:tc>
        <w:tc>
          <w:tcPr>
            <w:tcW w:w="851" w:type="dxa"/>
          </w:tcPr>
          <w:p w14:paraId="46163B04" w14:textId="2B1A52DC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35F6F" w:rsidRPr="00C62557" w14:paraId="2E6480AD" w14:textId="77777777" w:rsidTr="00C62557">
        <w:tc>
          <w:tcPr>
            <w:tcW w:w="2127" w:type="dxa"/>
            <w:vMerge/>
          </w:tcPr>
          <w:p w14:paraId="6363B0AD" w14:textId="77777777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27DC753" w14:textId="2BE99684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6-10b-si-2</w:t>
            </w:r>
          </w:p>
        </w:tc>
        <w:tc>
          <w:tcPr>
            <w:tcW w:w="2126" w:type="dxa"/>
          </w:tcPr>
          <w:p w14:paraId="2E5472E7" w14:textId="16EEEE21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1.786</w:t>
            </w:r>
            <w:r w:rsidR="00197084" w:rsidRPr="00C6255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0.2136</w:t>
            </w:r>
          </w:p>
        </w:tc>
        <w:tc>
          <w:tcPr>
            <w:tcW w:w="1129" w:type="dxa"/>
          </w:tcPr>
          <w:p w14:paraId="78C8C0CA" w14:textId="5248B037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9</w:t>
            </w:r>
          </w:p>
        </w:tc>
        <w:tc>
          <w:tcPr>
            <w:tcW w:w="851" w:type="dxa"/>
          </w:tcPr>
          <w:p w14:paraId="4898F10E" w14:textId="499D0A11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35F6F" w:rsidRPr="00C62557" w14:paraId="7C8777CD" w14:textId="77777777" w:rsidTr="00C62557">
        <w:tc>
          <w:tcPr>
            <w:tcW w:w="2127" w:type="dxa"/>
            <w:vMerge/>
          </w:tcPr>
          <w:p w14:paraId="60A93779" w14:textId="77777777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6C219DD" w14:textId="28981115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HONE-1-si-NC</w:t>
            </w:r>
          </w:p>
        </w:tc>
        <w:tc>
          <w:tcPr>
            <w:tcW w:w="2126" w:type="dxa"/>
          </w:tcPr>
          <w:p w14:paraId="6F670541" w14:textId="09F82306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  <w:r w:rsidR="00197084" w:rsidRPr="00C6255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0.05867</w:t>
            </w:r>
          </w:p>
        </w:tc>
        <w:tc>
          <w:tcPr>
            <w:tcW w:w="1129" w:type="dxa"/>
          </w:tcPr>
          <w:p w14:paraId="5E4183E0" w14:textId="40E4BDE9" w:rsidR="00035F6F" w:rsidRPr="00C62557" w:rsidRDefault="00197084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126D0C8F" w14:textId="22565DC1" w:rsidR="00035F6F" w:rsidRPr="00C62557" w:rsidRDefault="00197084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35F6F" w:rsidRPr="00C62557" w14:paraId="6B70B3E0" w14:textId="77777777" w:rsidTr="00C62557">
        <w:tc>
          <w:tcPr>
            <w:tcW w:w="2127" w:type="dxa"/>
            <w:vMerge/>
          </w:tcPr>
          <w:p w14:paraId="740BF9F7" w14:textId="77777777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A817ABC" w14:textId="41C66C5D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HONE-1-si-1</w:t>
            </w:r>
          </w:p>
        </w:tc>
        <w:tc>
          <w:tcPr>
            <w:tcW w:w="2126" w:type="dxa"/>
          </w:tcPr>
          <w:p w14:paraId="244E3778" w14:textId="18377A88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3.864</w:t>
            </w:r>
            <w:r w:rsidR="00197084" w:rsidRPr="00C6255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0.2663</w:t>
            </w:r>
          </w:p>
        </w:tc>
        <w:tc>
          <w:tcPr>
            <w:tcW w:w="1129" w:type="dxa"/>
          </w:tcPr>
          <w:p w14:paraId="67B2C0C5" w14:textId="36AA83CF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851" w:type="dxa"/>
          </w:tcPr>
          <w:p w14:paraId="4F9A3F06" w14:textId="468F5C0A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35F6F" w:rsidRPr="00C62557" w14:paraId="6C4D7181" w14:textId="77777777" w:rsidTr="00C62557">
        <w:tc>
          <w:tcPr>
            <w:tcW w:w="2127" w:type="dxa"/>
            <w:vMerge/>
          </w:tcPr>
          <w:p w14:paraId="5DB18B63" w14:textId="77777777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F3D4E45" w14:textId="04CABC2F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HONE-1-si-2</w:t>
            </w:r>
          </w:p>
        </w:tc>
        <w:tc>
          <w:tcPr>
            <w:tcW w:w="2126" w:type="dxa"/>
          </w:tcPr>
          <w:p w14:paraId="6DF0B030" w14:textId="5F1EEE83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5.261</w:t>
            </w:r>
            <w:r w:rsidR="00197084" w:rsidRPr="00C6255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0.1141</w:t>
            </w:r>
          </w:p>
        </w:tc>
        <w:tc>
          <w:tcPr>
            <w:tcW w:w="1129" w:type="dxa"/>
          </w:tcPr>
          <w:p w14:paraId="45A41CD8" w14:textId="2E2DC5E6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851" w:type="dxa"/>
          </w:tcPr>
          <w:p w14:paraId="43F36A9A" w14:textId="2D0DC39A" w:rsidR="00035F6F" w:rsidRPr="00C62557" w:rsidRDefault="00035F6F" w:rsidP="001970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74DB9C27" w14:textId="0E438AA3" w:rsidR="00224C4A" w:rsidRPr="00C62557" w:rsidRDefault="00035F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62557">
        <w:rPr>
          <w:rFonts w:ascii="Times New Roman" w:hAnsi="Times New Roman" w:cs="Times New Roman"/>
          <w:b/>
          <w:bCs/>
          <w:sz w:val="24"/>
          <w:szCs w:val="24"/>
        </w:rPr>
        <w:t>Table S8 Statistical analysis of apoptosis-related proteins</w:t>
      </w:r>
      <w:r w:rsidR="00653648">
        <w:rPr>
          <w:rFonts w:ascii="Times New Roman" w:hAnsi="Times New Roman" w:cs="Times New Roman"/>
          <w:b/>
          <w:bCs/>
          <w:sz w:val="24"/>
          <w:szCs w:val="24"/>
        </w:rPr>
        <w:t xml:space="preserve"> expression</w:t>
      </w:r>
    </w:p>
    <w:p w14:paraId="429342DA" w14:textId="26787AEA" w:rsidR="00035F6F" w:rsidRPr="009A4A46" w:rsidRDefault="00035F6F" w:rsidP="00035F6F">
      <w:pPr>
        <w:rPr>
          <w:rFonts w:ascii="Times New Roman" w:hAnsi="Times New Roman" w:cs="Times New Roman"/>
          <w:sz w:val="24"/>
          <w:szCs w:val="24"/>
        </w:rPr>
      </w:pPr>
    </w:p>
    <w:p w14:paraId="7710350D" w14:textId="43D02FF4" w:rsidR="00035F6F" w:rsidRPr="00C62557" w:rsidRDefault="00035F6F" w:rsidP="00035F6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C5060F" w14:textId="77777777" w:rsidR="00035F6F" w:rsidRPr="00C62557" w:rsidRDefault="00035F6F" w:rsidP="00035F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62557">
        <w:rPr>
          <w:rFonts w:ascii="Times New Roman" w:hAnsi="Times New Roman" w:cs="Times New Roman"/>
          <w:b/>
          <w:bCs/>
          <w:sz w:val="24"/>
          <w:szCs w:val="24"/>
        </w:rPr>
        <w:t>Notes.</w:t>
      </w:r>
    </w:p>
    <w:p w14:paraId="24CC83C7" w14:textId="04863EE6" w:rsidR="00035F6F" w:rsidRPr="00C62557" w:rsidRDefault="00035F6F" w:rsidP="00035F6F">
      <w:pPr>
        <w:rPr>
          <w:rFonts w:ascii="Times New Roman" w:hAnsi="Times New Roman" w:cs="Times New Roman"/>
          <w:sz w:val="24"/>
          <w:szCs w:val="24"/>
        </w:rPr>
      </w:pPr>
      <w:r w:rsidRPr="00C62557">
        <w:rPr>
          <w:rFonts w:ascii="Times New Roman" w:hAnsi="Times New Roman" w:cs="Times New Roman"/>
          <w:sz w:val="24"/>
          <w:szCs w:val="24"/>
        </w:rPr>
        <w:t>Significantly different for p-values &lt; 0.05 indicated in bold.</w:t>
      </w:r>
    </w:p>
    <w:p w14:paraId="67E6A043" w14:textId="159F180A" w:rsidR="00035F6F" w:rsidRPr="00C62557" w:rsidRDefault="00035F6F" w:rsidP="00035F6F">
      <w:pPr>
        <w:rPr>
          <w:rFonts w:ascii="Times New Roman" w:hAnsi="Times New Roman" w:cs="Times New Roman"/>
          <w:sz w:val="24"/>
          <w:szCs w:val="24"/>
        </w:rPr>
      </w:pPr>
    </w:p>
    <w:p w14:paraId="1369E81D" w14:textId="60FA6804" w:rsidR="00035F6F" w:rsidRPr="00C62557" w:rsidRDefault="00035F6F" w:rsidP="00035F6F">
      <w:pPr>
        <w:rPr>
          <w:rFonts w:ascii="Times New Roman" w:hAnsi="Times New Roman" w:cs="Times New Roman"/>
          <w:sz w:val="24"/>
          <w:szCs w:val="24"/>
        </w:rPr>
      </w:pPr>
    </w:p>
    <w:p w14:paraId="0175463C" w14:textId="0B142B0A" w:rsidR="00035F6F" w:rsidRPr="00C62557" w:rsidRDefault="00035F6F" w:rsidP="00035F6F">
      <w:pPr>
        <w:rPr>
          <w:rFonts w:ascii="Times New Roman" w:hAnsi="Times New Roman" w:cs="Times New Roman"/>
          <w:sz w:val="24"/>
          <w:szCs w:val="24"/>
        </w:rPr>
      </w:pPr>
    </w:p>
    <w:p w14:paraId="1FC3DDCD" w14:textId="3820C52C" w:rsidR="00035F6F" w:rsidRPr="00C62557" w:rsidRDefault="00035F6F" w:rsidP="00035F6F">
      <w:pPr>
        <w:rPr>
          <w:rFonts w:ascii="Times New Roman" w:hAnsi="Times New Roman" w:cs="Times New Roman"/>
          <w:sz w:val="24"/>
          <w:szCs w:val="24"/>
        </w:rPr>
      </w:pPr>
    </w:p>
    <w:p w14:paraId="5C38F3F3" w14:textId="0FF39409" w:rsidR="00035F6F" w:rsidRPr="00C62557" w:rsidRDefault="00035F6F" w:rsidP="00035F6F">
      <w:pPr>
        <w:rPr>
          <w:rFonts w:ascii="Times New Roman" w:hAnsi="Times New Roman" w:cs="Times New Roman"/>
          <w:sz w:val="24"/>
          <w:szCs w:val="24"/>
        </w:rPr>
      </w:pPr>
    </w:p>
    <w:p w14:paraId="0E82E02F" w14:textId="4DDF266B" w:rsidR="00035F6F" w:rsidRPr="00C62557" w:rsidRDefault="00035F6F" w:rsidP="00035F6F">
      <w:pPr>
        <w:rPr>
          <w:rFonts w:ascii="Times New Roman" w:hAnsi="Times New Roman" w:cs="Times New Roman"/>
          <w:sz w:val="24"/>
          <w:szCs w:val="24"/>
        </w:rPr>
      </w:pPr>
    </w:p>
    <w:p w14:paraId="04D1AB52" w14:textId="7AA61119" w:rsidR="00035F6F" w:rsidRPr="00C62557" w:rsidRDefault="00035F6F" w:rsidP="00035F6F">
      <w:pPr>
        <w:rPr>
          <w:rFonts w:ascii="Times New Roman" w:hAnsi="Times New Roman" w:cs="Times New Roman"/>
          <w:sz w:val="24"/>
          <w:szCs w:val="24"/>
        </w:rPr>
      </w:pPr>
    </w:p>
    <w:p w14:paraId="4FEAE1A5" w14:textId="00DF50A2" w:rsidR="00035F6F" w:rsidRPr="00C62557" w:rsidRDefault="00035F6F" w:rsidP="00035F6F">
      <w:pPr>
        <w:rPr>
          <w:rFonts w:ascii="Times New Roman" w:hAnsi="Times New Roman" w:cs="Times New Roman"/>
          <w:sz w:val="24"/>
          <w:szCs w:val="24"/>
        </w:rPr>
      </w:pPr>
    </w:p>
    <w:p w14:paraId="12251A97" w14:textId="3479CE20" w:rsidR="00035F6F" w:rsidRPr="00C62557" w:rsidRDefault="00035F6F" w:rsidP="00035F6F">
      <w:pPr>
        <w:rPr>
          <w:rFonts w:ascii="Times New Roman" w:hAnsi="Times New Roman" w:cs="Times New Roman"/>
          <w:sz w:val="24"/>
          <w:szCs w:val="24"/>
        </w:rPr>
      </w:pPr>
    </w:p>
    <w:p w14:paraId="3FE57A9A" w14:textId="619D4763" w:rsidR="00035F6F" w:rsidRPr="00C62557" w:rsidRDefault="00035F6F" w:rsidP="00035F6F">
      <w:pPr>
        <w:rPr>
          <w:rFonts w:ascii="Times New Roman" w:hAnsi="Times New Roman" w:cs="Times New Roman"/>
          <w:sz w:val="24"/>
          <w:szCs w:val="24"/>
        </w:rPr>
      </w:pPr>
    </w:p>
    <w:p w14:paraId="69C8969A" w14:textId="4F467287" w:rsidR="00035F6F" w:rsidRPr="00C62557" w:rsidRDefault="00035F6F" w:rsidP="00035F6F">
      <w:pPr>
        <w:rPr>
          <w:rFonts w:ascii="Times New Roman" w:hAnsi="Times New Roman" w:cs="Times New Roman"/>
          <w:sz w:val="24"/>
          <w:szCs w:val="24"/>
        </w:rPr>
      </w:pPr>
    </w:p>
    <w:p w14:paraId="5CA4840D" w14:textId="2E6ACCDA" w:rsidR="00035F6F" w:rsidRPr="00C62557" w:rsidRDefault="00035F6F" w:rsidP="00035F6F">
      <w:pPr>
        <w:rPr>
          <w:rFonts w:ascii="Times New Roman" w:hAnsi="Times New Roman" w:cs="Times New Roman"/>
          <w:sz w:val="24"/>
          <w:szCs w:val="24"/>
        </w:rPr>
      </w:pPr>
    </w:p>
    <w:p w14:paraId="524190C6" w14:textId="385BE402" w:rsidR="00035F6F" w:rsidRPr="00C62557" w:rsidRDefault="00035F6F" w:rsidP="00035F6F">
      <w:pPr>
        <w:rPr>
          <w:rFonts w:ascii="Times New Roman" w:hAnsi="Times New Roman" w:cs="Times New Roman"/>
          <w:sz w:val="24"/>
          <w:szCs w:val="24"/>
        </w:rPr>
      </w:pPr>
    </w:p>
    <w:p w14:paraId="3846DFAB" w14:textId="11FF6CC7" w:rsidR="00035F6F" w:rsidRPr="00C62557" w:rsidRDefault="00035F6F" w:rsidP="00035F6F">
      <w:pPr>
        <w:rPr>
          <w:rFonts w:ascii="Times New Roman" w:hAnsi="Times New Roman" w:cs="Times New Roman"/>
          <w:sz w:val="24"/>
          <w:szCs w:val="24"/>
        </w:rPr>
      </w:pPr>
    </w:p>
    <w:p w14:paraId="0EFCD6FA" w14:textId="14CFEFA4" w:rsidR="00035F6F" w:rsidRPr="00C62557" w:rsidRDefault="00035F6F" w:rsidP="00035F6F">
      <w:pPr>
        <w:rPr>
          <w:rFonts w:ascii="Times New Roman" w:hAnsi="Times New Roman" w:cs="Times New Roman"/>
          <w:sz w:val="24"/>
          <w:szCs w:val="24"/>
        </w:rPr>
      </w:pPr>
    </w:p>
    <w:p w14:paraId="0829309C" w14:textId="2F3A95D5" w:rsidR="00035F6F" w:rsidRPr="00C62557" w:rsidRDefault="00035F6F" w:rsidP="00035F6F">
      <w:pPr>
        <w:rPr>
          <w:rFonts w:ascii="Times New Roman" w:hAnsi="Times New Roman" w:cs="Times New Roman"/>
          <w:sz w:val="24"/>
          <w:szCs w:val="24"/>
        </w:rPr>
      </w:pPr>
    </w:p>
    <w:p w14:paraId="7592D8F4" w14:textId="1D99FAE9" w:rsidR="00035F6F" w:rsidRPr="00C62557" w:rsidRDefault="00035F6F" w:rsidP="00035F6F">
      <w:pPr>
        <w:rPr>
          <w:rFonts w:ascii="Times New Roman" w:hAnsi="Times New Roman" w:cs="Times New Roman"/>
          <w:sz w:val="24"/>
          <w:szCs w:val="24"/>
        </w:rPr>
      </w:pPr>
    </w:p>
    <w:p w14:paraId="373B7045" w14:textId="7E4EE6AC" w:rsidR="00035F6F" w:rsidRPr="00C62557" w:rsidRDefault="00035F6F" w:rsidP="00035F6F">
      <w:pPr>
        <w:rPr>
          <w:rFonts w:ascii="Times New Roman" w:hAnsi="Times New Roman" w:cs="Times New Roman"/>
          <w:sz w:val="24"/>
          <w:szCs w:val="24"/>
        </w:rPr>
      </w:pPr>
    </w:p>
    <w:p w14:paraId="33F44BFF" w14:textId="3E1444B0" w:rsidR="00035F6F" w:rsidRPr="00C62557" w:rsidRDefault="00035F6F" w:rsidP="00035F6F">
      <w:pPr>
        <w:rPr>
          <w:rFonts w:ascii="Times New Roman" w:hAnsi="Times New Roman" w:cs="Times New Roman"/>
          <w:sz w:val="24"/>
          <w:szCs w:val="24"/>
        </w:rPr>
      </w:pPr>
    </w:p>
    <w:p w14:paraId="2A9BDF9E" w14:textId="38DE7568" w:rsidR="00035F6F" w:rsidRPr="00C62557" w:rsidRDefault="00035F6F" w:rsidP="00035F6F">
      <w:pPr>
        <w:rPr>
          <w:rFonts w:ascii="Times New Roman" w:hAnsi="Times New Roman" w:cs="Times New Roman"/>
          <w:sz w:val="24"/>
          <w:szCs w:val="24"/>
        </w:rPr>
      </w:pPr>
    </w:p>
    <w:p w14:paraId="494AFBC9" w14:textId="5CAA222A" w:rsidR="00035F6F" w:rsidRPr="00C62557" w:rsidRDefault="00035F6F" w:rsidP="00035F6F">
      <w:pPr>
        <w:rPr>
          <w:rFonts w:ascii="Times New Roman" w:hAnsi="Times New Roman" w:cs="Times New Roman"/>
          <w:sz w:val="24"/>
          <w:szCs w:val="24"/>
        </w:rPr>
      </w:pPr>
    </w:p>
    <w:p w14:paraId="05ED7E6D" w14:textId="0317D4EC" w:rsidR="00035F6F" w:rsidRPr="00C62557" w:rsidRDefault="00035F6F" w:rsidP="00035F6F">
      <w:pPr>
        <w:rPr>
          <w:rFonts w:ascii="Times New Roman" w:hAnsi="Times New Roman" w:cs="Times New Roman"/>
          <w:sz w:val="24"/>
          <w:szCs w:val="24"/>
        </w:rPr>
      </w:pPr>
    </w:p>
    <w:p w14:paraId="4450137D" w14:textId="4F086D44" w:rsidR="00035F6F" w:rsidRPr="00C62557" w:rsidRDefault="00035F6F" w:rsidP="00035F6F">
      <w:pPr>
        <w:rPr>
          <w:rFonts w:ascii="Times New Roman" w:hAnsi="Times New Roman" w:cs="Times New Roman"/>
          <w:sz w:val="24"/>
          <w:szCs w:val="24"/>
        </w:rPr>
      </w:pPr>
    </w:p>
    <w:p w14:paraId="1154A5CB" w14:textId="77691949" w:rsidR="00035F6F" w:rsidRPr="00C62557" w:rsidRDefault="00035F6F" w:rsidP="00035F6F">
      <w:pPr>
        <w:rPr>
          <w:rFonts w:ascii="Times New Roman" w:hAnsi="Times New Roman" w:cs="Times New Roman"/>
          <w:sz w:val="24"/>
          <w:szCs w:val="24"/>
        </w:rPr>
      </w:pPr>
    </w:p>
    <w:p w14:paraId="15FBFCBC" w14:textId="7F1B6B78" w:rsidR="00035F6F" w:rsidRPr="00C62557" w:rsidRDefault="00035F6F" w:rsidP="00035F6F">
      <w:pPr>
        <w:rPr>
          <w:rFonts w:ascii="Times New Roman" w:hAnsi="Times New Roman" w:cs="Times New Roman"/>
          <w:sz w:val="24"/>
          <w:szCs w:val="24"/>
        </w:rPr>
      </w:pPr>
    </w:p>
    <w:p w14:paraId="59F6DD1E" w14:textId="77777777" w:rsidR="00035F6F" w:rsidRPr="00C62557" w:rsidRDefault="00035F6F" w:rsidP="00035F6F">
      <w:pPr>
        <w:rPr>
          <w:rFonts w:ascii="Times New Roman" w:hAnsi="Times New Roman" w:cs="Times New Roman"/>
          <w:sz w:val="24"/>
          <w:szCs w:val="24"/>
        </w:rPr>
      </w:pPr>
    </w:p>
    <w:sectPr w:rsidR="00035F6F" w:rsidRPr="00C625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B38018" w14:textId="77777777" w:rsidR="00CB3134" w:rsidRDefault="00CB3134" w:rsidP="00F93EC8">
      <w:r>
        <w:separator/>
      </w:r>
    </w:p>
  </w:endnote>
  <w:endnote w:type="continuationSeparator" w:id="0">
    <w:p w14:paraId="55EDB25C" w14:textId="77777777" w:rsidR="00CB3134" w:rsidRDefault="00CB3134" w:rsidP="00F93E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C691B7" w14:textId="77777777" w:rsidR="00CB3134" w:rsidRDefault="00CB3134" w:rsidP="00F93EC8">
      <w:r>
        <w:separator/>
      </w:r>
    </w:p>
  </w:footnote>
  <w:footnote w:type="continuationSeparator" w:id="0">
    <w:p w14:paraId="4F102B92" w14:textId="77777777" w:rsidR="00CB3134" w:rsidRDefault="00CB3134" w:rsidP="00F93E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F6F"/>
    <w:rsid w:val="00035F6F"/>
    <w:rsid w:val="00144C69"/>
    <w:rsid w:val="00197084"/>
    <w:rsid w:val="00224C4A"/>
    <w:rsid w:val="00316111"/>
    <w:rsid w:val="00490D00"/>
    <w:rsid w:val="004C191F"/>
    <w:rsid w:val="00577160"/>
    <w:rsid w:val="00653648"/>
    <w:rsid w:val="009A4A46"/>
    <w:rsid w:val="00A943FF"/>
    <w:rsid w:val="00BC6DF0"/>
    <w:rsid w:val="00C62557"/>
    <w:rsid w:val="00CB3134"/>
    <w:rsid w:val="00EB310C"/>
    <w:rsid w:val="00F93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94E52E"/>
  <w15:chartTrackingRefBased/>
  <w15:docId w15:val="{D0787475-82B0-4F50-95CD-79E6C1983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5F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31611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rsid w:val="00035F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F93E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93EC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93E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93E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882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nfei</dc:creator>
  <cp:keywords/>
  <dc:description/>
  <cp:lastModifiedBy>li yanfei</cp:lastModifiedBy>
  <cp:revision>6</cp:revision>
  <dcterms:created xsi:type="dcterms:W3CDTF">2021-11-08T11:26:00Z</dcterms:created>
  <dcterms:modified xsi:type="dcterms:W3CDTF">2022-01-18T04:54:00Z</dcterms:modified>
</cp:coreProperties>
</file>